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E1C94D" w14:textId="2FC54B1A" w:rsidR="00133573" w:rsidRPr="003B3D05" w:rsidRDefault="00133573" w:rsidP="00133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B3D05">
        <w:rPr>
          <w:rFonts w:ascii="Times New Roman" w:hAnsi="Times New Roman" w:cs="Times New Roman"/>
          <w:b/>
          <w:bCs/>
          <w:sz w:val="22"/>
          <w:szCs w:val="22"/>
        </w:rPr>
        <w:t>Table S2. Complete data points by patient by visit</w:t>
      </w:r>
      <w:r w:rsidR="009762B2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9762B2" w:rsidRPr="009762B2">
        <w:rPr>
          <w:rFonts w:ascii="Times New Roman" w:hAnsi="Times New Roman" w:cs="Times New Roman"/>
          <w:sz w:val="22"/>
          <w:szCs w:val="22"/>
        </w:rPr>
        <w:t>Yellow = non-drug period, red = drug arm.</w:t>
      </w:r>
    </w:p>
    <w:p w14:paraId="7CF47E50" w14:textId="77777777" w:rsidR="00133573" w:rsidRPr="003B3D05" w:rsidRDefault="00133573" w:rsidP="00133573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13088" w:type="dxa"/>
        <w:tblLook w:val="04A0" w:firstRow="1" w:lastRow="0" w:firstColumn="1" w:lastColumn="0" w:noHBand="0" w:noVBand="1"/>
      </w:tblPr>
      <w:tblGrid>
        <w:gridCol w:w="4540"/>
        <w:gridCol w:w="1261"/>
        <w:gridCol w:w="1392"/>
        <w:gridCol w:w="2020"/>
        <w:gridCol w:w="2834"/>
        <w:gridCol w:w="1041"/>
      </w:tblGrid>
      <w:tr w:rsidR="00133573" w:rsidRPr="003B3D05" w14:paraId="11BE0082" w14:textId="77777777" w:rsidTr="00433FD6">
        <w:trPr>
          <w:trHeight w:val="9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C044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2DE9F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number and visit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36582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FN-alpha protein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0DB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FN score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BEBB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men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DEDF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SF IFN-alpha protein</w:t>
            </w:r>
          </w:p>
        </w:tc>
      </w:tr>
      <w:tr w:rsidR="00133573" w:rsidRPr="003B3D05" w14:paraId="029B2DFD" w14:textId="77777777" w:rsidTr="00433FD6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126396B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72758E9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v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2EB4292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46.99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3665921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296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8C145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2484AEA1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640060C" w14:textId="77777777" w:rsidR="00133573" w:rsidRPr="008E6B13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6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HD1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134CA9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v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14DA1C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68.8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A435636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8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1B1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E905B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28531157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12C197A" w14:textId="49EFA91F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63DA1FA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v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1FC5A2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55.9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1C3F6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99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F7B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4AC4F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469387E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5CD0AC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762240E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v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B2130B2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3060.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355CE7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0.6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8998" w14:textId="0A37F018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E738C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4D6DDC64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4D215D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2A9CC04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v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A89689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7374.55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7D576B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9.22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8E6C" w14:textId="32135F3B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783F4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739BE48F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AACBD6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FE9C592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v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64D46A2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34.75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D9B917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12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493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C90CD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3466B1BD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3E9C24DB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073EB66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v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BE88D4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66.80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37F7F14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5.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1042" w14:textId="2C39169A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BA6B1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3F09FEA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2BD668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713B5E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v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A35CC0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46.10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CE157C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3.89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27D7" w14:textId="2524E651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F512C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704A54C5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D7BBF5B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0F691314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v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D0D940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5.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CF5698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2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195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FDCE7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6E538ED3" w14:textId="77777777" w:rsidTr="00433FD6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EA2F50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7C9E603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v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62DDD5A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35A400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.65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6C7C" w14:textId="13A47923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CB048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1523A98A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69B183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56FD78B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v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50C9976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374.88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F68184F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4.74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83BD" w14:textId="27C7E0AC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FB8DC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55DD90D6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42BCFE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6FD3904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v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253F3C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94.6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BCD5D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21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69AF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435B7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49A55E5E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360A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7DE60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AB9F5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9E81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A509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4D32DF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473EF035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8220F5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7DB2881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v1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51BC94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4.499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046F7F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1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2D6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8D98E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7788AF6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4920701" w14:textId="77777777" w:rsidR="00133573" w:rsidRPr="008E6B13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6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X1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0123A4D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v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F772F5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4.9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A5FB35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04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C46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26490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614344D4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51BE842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4E15FD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v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5262BA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68.4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4662F4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3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008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D0771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220AA591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CB45D7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5E739AD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v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409064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905.7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9436EA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8.89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86E3" w14:textId="3A02FFBA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89A78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41D2B58C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D7E797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806367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v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163B56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285.3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93382F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8.28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274E" w14:textId="201942DC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4B28D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55B7E2E6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B8B8C1B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38AD64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v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04A4B6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4.5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D3BE624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0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DB9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D8BC5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13540B54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A8885B2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B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27DC5F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v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E209FC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860.0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9F33B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5.59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E9AC" w14:textId="0426C5EC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149AC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1D9C75E6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A433FB4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20EF99F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v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2F317D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611.9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2E73F6B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6.9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C64F" w14:textId="5E839399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CA7C2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76AB5258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663C9C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0D40AD3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v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542BDC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4.2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76384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72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F6B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DDA46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1162DD57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582EC89" w14:textId="42E80181" w:rsidR="00133573" w:rsidRPr="003B3D05" w:rsidRDefault="009762B2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BC+3TC+AZT </w:t>
            </w:r>
            <w:r w:rsidR="00133573"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2AB9134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v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9250D32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009.31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D77E372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7.80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73AA" w14:textId="70C41D71" w:rsidR="00133573" w:rsidRPr="002D6396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63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educe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B2624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40AAD383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8D2172B" w14:textId="598E7C6A" w:rsidR="00133573" w:rsidRPr="003B3D05" w:rsidRDefault="009762B2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</w:t>
            </w:r>
            <w:r w:rsidR="00133573"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ECF87D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v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A9A237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506.7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64E303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7.5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88FA" w14:textId="43D44F03" w:rsidR="00133573" w:rsidRPr="002D6396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educe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C991E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4E9520D8" w14:textId="77777777" w:rsidTr="00433FD6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4812A9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A4BF98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v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6FB0E16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C3DDB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82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C9C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229AA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33BBE855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E040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CD2A9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A8E50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62A3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DD4E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CEE3A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22B02291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ACCE6B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31BCA82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v1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D8CC1D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50.344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F4C90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64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7B7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A8795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1CAD499D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2ADA6F" w14:textId="77777777" w:rsidR="00133573" w:rsidRPr="008E6B13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6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B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390AB24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v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A666BD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47.5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6430DD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0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AD94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DAA5C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6150E846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EEDDCBC" w14:textId="4A47E472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4639E3D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v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5E5F31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3.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1AB803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03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778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E62CB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2705788E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7EBC03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2A3AB2D6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v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EB8B1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4441.47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F43D8E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0.49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172C" w14:textId="4313BF82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6B333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5B167E23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7EEAEF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3AB9EE6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v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9FAB3C4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492.1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1CF265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3.37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C407" w14:textId="67A6ACC0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31416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30B1255A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8F1DF2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420ABE3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v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1306F7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7.87145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A3205FF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2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DD94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D5DB7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01CFB4AD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6F2A87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7634BA1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v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D4B3D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35031.5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E032546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3.43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F227" w14:textId="003E2961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BA898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6904A5FF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530214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438379B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v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5E0E754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3977.2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0173B6F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4.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FAD2" w14:textId="6BC629BB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640E6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6185078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2611DC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12C1061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v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2142256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09.0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75FFA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25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9AC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AB595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3FABDE9A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77F475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78E0F1B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v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8A668F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379.2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3152032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5.24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09E9" w14:textId="2C3BCD51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61121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51AD019A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F879BF4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5076A99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v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5510C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88.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1714CA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3.22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8818" w14:textId="0D40712C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2BEC3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6485B0B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52344B6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650FFD2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v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170289F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9.4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D338F9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76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80C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2F1DE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2C8941DA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E307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76F5D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82B4F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5E86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18F1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69C5B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413371A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8B0062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03E9350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v1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4A50B9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8.76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ABB625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4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C1C8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EDA25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24310695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D9C77BF" w14:textId="77777777" w:rsidR="00133573" w:rsidRPr="008E6B13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6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26AAD74B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v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3122A4C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2.8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AED551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1986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AE7F3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3C62DD78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7D6498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42CFEA94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v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D67197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85.54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749B59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62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376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4EE9C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66D31F2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7D715BE" w14:textId="4B0460A2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</w:t>
            </w:r>
            <w:r w:rsidR="002D63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5169E8FF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v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71C69B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462.8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810343F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8.37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3984" w14:textId="5598EF2D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8549F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4B8199F4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C5F926E" w14:textId="61AA56A6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BC</w:t>
            </w:r>
            <w:r w:rsidR="002D63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09816FB0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v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5A671B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604.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D65CEA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4.67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AD97" w14:textId="671C638B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15A4B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3F71A599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5FC140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72987FEB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v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F70497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24.7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C028A2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39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C21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9D449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15A508DD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EAB773" w14:textId="5540436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</w:t>
            </w:r>
            <w:r w:rsidR="002D63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188C7A9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v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47B517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683.8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9FB2313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6.25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6312" w14:textId="4723AF4D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E9B34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0E14346F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51BA22" w14:textId="6C0D4EE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</w:t>
            </w:r>
            <w:r w:rsidR="002D63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155E9EDE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v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A016F8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327.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41FA54B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4.5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0AA2" w14:textId="3F08F4B7" w:rsidR="00133573" w:rsidRPr="003B3D05" w:rsidRDefault="002D6396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5C145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33573" w:rsidRPr="003B3D05" w14:paraId="30D93F54" w14:textId="77777777" w:rsidTr="000D3870">
        <w:trPr>
          <w:trHeight w:val="330"/>
        </w:trPr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2C3AED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13DD5D3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v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E4D7C31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2.05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DA237A5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4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989A" w14:textId="77777777" w:rsidR="00133573" w:rsidRPr="003B3D05" w:rsidRDefault="00133573" w:rsidP="00DD35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3EF89" w14:textId="77777777" w:rsidR="00133573" w:rsidRPr="003B3D05" w:rsidRDefault="00133573" w:rsidP="00DD356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302B9FC" w14:textId="77777777" w:rsidTr="000D3870">
        <w:trPr>
          <w:trHeight w:val="330"/>
        </w:trPr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000000" w:fill="D9E2F3" w:themeFill="accent1" w:themeFillTint="33"/>
            <w:noWrap/>
            <w:vAlign w:val="center"/>
            <w:hideMark/>
          </w:tcPr>
          <w:p w14:paraId="195F3AEE" w14:textId="59950712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E0B3" w:themeFill="accent6" w:themeFillTint="66"/>
            <w:vAlign w:val="center"/>
            <w:hideMark/>
          </w:tcPr>
          <w:p w14:paraId="756485E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v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C7155F8" w14:textId="77777777" w:rsidR="00433FD6" w:rsidRPr="00C74058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740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50.75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FBD25B" w14:textId="77777777" w:rsidR="00433FD6" w:rsidRPr="00C74058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740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3.7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969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A2AA4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0D6CD458" w14:textId="77777777" w:rsidTr="000D3870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 w:themeFill="accent1" w:themeFillTint="33"/>
            <w:noWrap/>
            <w:vAlign w:val="center"/>
            <w:hideMark/>
          </w:tcPr>
          <w:p w14:paraId="0AA5BB50" w14:textId="66531829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130F997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v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587F6D4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2B90311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B7C8D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withdrawn from study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1EF7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4C361486" w14:textId="77777777" w:rsidTr="000D3870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 w:themeFill="accent1" w:themeFillTint="33"/>
            <w:noWrap/>
            <w:vAlign w:val="center"/>
            <w:hideMark/>
          </w:tcPr>
          <w:p w14:paraId="231AF037" w14:textId="27FC252C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5B7E22F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v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110FD49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275B788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2C8EF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withdrawn from study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4859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09CF2292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3FB5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ED33B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A350F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43E3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2138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E65AB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0550491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A6DFF8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8F0924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v1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0282BB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8.329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21223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8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1D3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008F8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1274698C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89CFF12" w14:textId="77777777" w:rsidR="00433FD6" w:rsidRPr="008E6B13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6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B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9F251E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v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03D924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5.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5220CA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09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5DF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0D913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76B5B9FA" w14:textId="77777777" w:rsidTr="000D3870">
        <w:trPr>
          <w:trHeight w:val="330"/>
        </w:trPr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701E9D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F73B51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v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4F8109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6.46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A1891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D49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A2B8E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17681F6" w14:textId="77777777" w:rsidTr="000D3870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4ACB264" w14:textId="33521F62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604488D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v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4043344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D39E8F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ABF6" w14:textId="4EA02A63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treatment taken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3D59B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697085AE" w14:textId="77777777" w:rsidTr="000D3870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A648E83" w14:textId="0B3528D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5EBC10C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v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6FDB9BC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56F4B93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B0ED" w14:textId="733612C0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treatment taken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A392F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0423A25E" w14:textId="77777777" w:rsidTr="000D3870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CC55A9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5A31791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v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700766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.4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7CBF71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81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B9E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F8666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48D081F2" w14:textId="77777777" w:rsidTr="000D3870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618A32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5A38C39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v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EB3AA2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78.63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D938C8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3.5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381D" w14:textId="116C75C2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F5EB1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444BB2C" w14:textId="77777777" w:rsidTr="000D3870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215F77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FC4856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v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13D7D3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30.0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EFA2A9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.52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64E9" w14:textId="08EE490E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90800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1D752ED6" w14:textId="77777777" w:rsidTr="000D3870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BCD524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EDAA96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v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5A21AC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6.2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6E9306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32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0A5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4D891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13724F05" w14:textId="77777777" w:rsidTr="000D3870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3927A65" w14:textId="38754CB1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56E467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v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291170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762.0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32DF17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6.45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2E5C" w14:textId="0D9B0B68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D639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uce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047E2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055B0240" w14:textId="77777777" w:rsidTr="000D3870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34E22D9" w14:textId="689184E2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079BA2D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v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78C3F5C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10B929B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0C1B" w14:textId="1954F000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treatment taken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4367D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73383969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F72048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2423912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v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383656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575.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D5F83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5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EB2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999A5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5B932BE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759E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00DA2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7D485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D5E5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9B65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82611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4324320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CDC715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3FF44FE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v1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AA90C3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12.066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4714B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4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9B4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F9A02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1CC9A28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EA09860" w14:textId="77777777" w:rsidR="00433FD6" w:rsidRPr="008E6B13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6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X1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5202868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v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5F0835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77.0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ECBD8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9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0B6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372EC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6305EC13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142C2E1" w14:textId="6040D27F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493AFD1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v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70D376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03.1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113132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6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9E5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EF04F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5A115C88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53E8BE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7B896E6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v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5CAD9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6239.44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87C942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8.13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B61D" w14:textId="31D83CE9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6679A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5652430D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717A23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10B7563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v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473A9A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617.08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440BA3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5.42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D46A" w14:textId="4FA58A44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28B98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C8C5225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CE32BB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22116EE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v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1D7DF0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33.8166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193938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64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FA7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C1E1E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1EBC5317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E3828D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7B8379F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v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DEA41C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738.07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EEB76A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5.74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66B1" w14:textId="1CB62175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76A78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01EA0D62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9CC567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6F1F285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v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95C7D0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317.0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C348E1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3.93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01EF" w14:textId="122E3550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60CE9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B0B008F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B1007B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0104201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v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650F15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02.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464D2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22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AD5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9115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8047.8</w:t>
            </w:r>
          </w:p>
        </w:tc>
      </w:tr>
      <w:tr w:rsidR="00433FD6" w:rsidRPr="003B3D05" w14:paraId="6DF0810F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021528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0966EF9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v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D0132D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209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2083F8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.18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A7E61" w14:textId="11BFED32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F22A2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7AA18A4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E93FEF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4EA9B7A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v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FF66A2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577.8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B539C7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.49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0E1F" w14:textId="0AFB544F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8780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776.49</w:t>
            </w:r>
          </w:p>
        </w:tc>
      </w:tr>
      <w:tr w:rsidR="00433FD6" w:rsidRPr="003B3D05" w14:paraId="7F7BF36E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4352D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0BCEA64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v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1CCC76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81.8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80AB8A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7AC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2B58F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0CC5FBCD" w14:textId="77777777" w:rsidTr="00433FD6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C3E9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B2B6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CDA1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6757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43E2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EF51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5202B34E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259A73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647198B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v1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4FD72B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9.42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A277B9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17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8C9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7B8A0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DB9B422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CA5A7BA" w14:textId="77777777" w:rsidR="00433FD6" w:rsidRPr="008E6B13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6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HD1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0A20761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v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A5F434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371.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A5868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78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298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31281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56FABDD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8404AF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65883AD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v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6475AB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1.5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A71342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44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325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A8868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4A64735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8210BF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6D4AB9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v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7C6B34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366.26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CD9010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1.6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B5D8" w14:textId="1F3B2534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4EC92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67F7D59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AAA4D7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26B8FA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v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3739C7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709.3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546590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0.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F6B4" w14:textId="3B0F0FF6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F2D0A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1728D7D1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3F8995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731EBE6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v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D7B203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26.58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78F39F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42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9E4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BE263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10029DEE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14EC3D5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5F96F2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v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2AB28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009.3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A1043E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2.50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F039" w14:textId="4BE42290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47A3E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4B93FD96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F715B3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4AC66B0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v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905085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843.4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11EDEA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0.31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AB12" w14:textId="0A0ED21F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FBBC9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B028E3D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7744F2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140DD8C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v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241E79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19.7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55E668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32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CE0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11C2C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E3F9414" w14:textId="77777777" w:rsidTr="000D3870">
        <w:trPr>
          <w:trHeight w:val="330"/>
        </w:trPr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6C179439" w14:textId="647F2D32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5F9E354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v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36EFE9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34.3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2AF01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8.9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12B2" w14:textId="3C1872D4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7405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Poor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F11EE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E7F22B5" w14:textId="77777777" w:rsidTr="000D3870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 w:themeFill="accent6" w:themeFillTint="33"/>
            <w:noWrap/>
            <w:vAlign w:val="center"/>
            <w:hideMark/>
          </w:tcPr>
          <w:p w14:paraId="28209B15" w14:textId="5210AB0F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BC+3TC+AZ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05EA49F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v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0824AB0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01C1EFA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B7C8" w14:textId="0AC854A0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treatment taken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E2C87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FB01420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E63450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vAlign w:val="center"/>
            <w:hideMark/>
          </w:tcPr>
          <w:p w14:paraId="315D18F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v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B94286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62.8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DFD63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803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544E0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274BD4D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E5CC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C723D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771AA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68FD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90C5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6ADC2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059CC405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8EF3E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4E31042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v1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979D8A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29.465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78B81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F9C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D6D0A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122C9C03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A18ADCF" w14:textId="77777777" w:rsidR="00433FD6" w:rsidRPr="008E6B13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6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C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4FD0CEA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v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895424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98.5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11B59B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44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410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4A64D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57E1CF46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69DB5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7C11972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v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9E087D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19.12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5C8007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36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F2B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AC26D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6CA8C1C2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D99E0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1391289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v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2CF412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179.33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4048C7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7.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0D71" w14:textId="42633114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6A22F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6A05B7AD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1E23C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1C4EEC7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v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AD1ADE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179.2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90849C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6.35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7A15" w14:textId="725E9385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252F7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004A14CD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6461E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3E0CD70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v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DA0ED0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53.1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1B2BB3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800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E66C9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6425CBFF" w14:textId="77777777" w:rsidTr="00433FD6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0C9F8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died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40514B4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v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09C1920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20ACE1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91E64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di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C376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79DCFF3C" w14:textId="77777777" w:rsidTr="00433FD6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0FD93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died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100CFC2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v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5D334B7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13E2535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A4254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di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69AC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33AC1399" w14:textId="77777777" w:rsidTr="00433FD6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38A87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died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4EA4C1D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v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21AC32D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6261EC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7730C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di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7FC0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4E10BCEA" w14:textId="77777777" w:rsidTr="00433FD6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78AF0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died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0FDF35E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v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01228AF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2539451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1BB79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di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F822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47C85147" w14:textId="77777777" w:rsidTr="00433FD6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2C3BB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died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02FBCC1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v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10D1B53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582212E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3B94B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di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5DD5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2B0D38AF" w14:textId="77777777" w:rsidTr="00433FD6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E2FD5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died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211EBA3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v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32D9C8B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67F6B37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4F5D3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tient di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77B9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71275F71" w14:textId="77777777" w:rsidTr="00433FD6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4979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6DC4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C4A1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38D0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8C14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D9AC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6CCB27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E85689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2F0A2A1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v1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FEA2C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009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B6A87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02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6AD69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66EF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351D249E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5E7F8F7" w14:textId="77777777" w:rsidR="00433FD6" w:rsidRPr="008E6B13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6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B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0F47053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v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2A078A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5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4299A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0D91D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05D0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5946907A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A129AC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76C9059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v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8E8FD6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4F0AA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48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586A2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D50E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706895A2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321863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3827BDE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v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AD4EC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4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B38BB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58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04F05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5C87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538600F3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41533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202296C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v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FF783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B3654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19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40BDA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8118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1F6C8D04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6DF431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4E1CC66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v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0F363F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.5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4E9D5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67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F7360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0641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7E9BD330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26A90F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6D475A1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v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55938A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8513941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DFD70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49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4A133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1259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1CD6D210" w14:textId="77777777" w:rsidTr="00433FD6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B01E7A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531FC37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v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9A53A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3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2F87A94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74BA9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7117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5BEEAA37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457EA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1D18105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v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381E2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E935E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34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C69FB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8ED9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11FF43FD" w14:textId="77777777" w:rsidTr="000D3870">
        <w:trPr>
          <w:trHeight w:val="330"/>
        </w:trPr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04F85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4FB70A5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v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C13F65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8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DDEF1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66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2A723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C838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442C3ED8" w14:textId="77777777" w:rsidTr="000D3870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 w:themeFill="accent1" w:themeFillTint="33"/>
            <w:noWrap/>
            <w:vAlign w:val="center"/>
            <w:hideMark/>
          </w:tcPr>
          <w:p w14:paraId="08E0083F" w14:textId="3901BCE8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15A9095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v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D922A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666741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125F4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76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DD994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F2AD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1CE933F8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73C72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vAlign w:val="center"/>
            <w:hideMark/>
          </w:tcPr>
          <w:p w14:paraId="24ABDF1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v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9B1AF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218803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67A31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8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E7BBE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FBED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0B597380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8038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2B6FD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2EF29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DD45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970D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5B8A4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6A84FE73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1B0BC2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742F2F6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v1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139AF2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3.53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D02236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8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AF8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FE0EF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692976A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B226283" w14:textId="77777777" w:rsidR="00433FD6" w:rsidRPr="008E6B13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6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B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412A022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v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3A22FE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4.7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013485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3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12A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6D9AC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0B12BA68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6BA807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6BE0641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v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A6C01F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.69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C93810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0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84E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A2A3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54.509</w:t>
            </w:r>
          </w:p>
        </w:tc>
      </w:tr>
      <w:tr w:rsidR="00433FD6" w:rsidRPr="003B3D05" w14:paraId="02F97B03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885EF4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7538C21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v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D7BDE8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741.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413BA0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4.11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7D1A" w14:textId="33A70E66" w:rsidR="00433FD6" w:rsidRPr="000D3870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38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0312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33FD6" w:rsidRPr="003B3D05" w14:paraId="3D1691AF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7F0C22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2A556ED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v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A8A3E0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779.4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47B033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4.7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18F1" w14:textId="3942BFDC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38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4A5B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987.13</w:t>
            </w:r>
          </w:p>
        </w:tc>
      </w:tr>
      <w:tr w:rsidR="00433FD6" w:rsidRPr="003B3D05" w14:paraId="1EADA666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5DFBA7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13025E6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v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CEC34B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9.1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B00DA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8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951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C4988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0AE4591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6D54F2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404B4D0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v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3D81EE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074.01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5255CD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4.18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089B" w14:textId="50C72A92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38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2091D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64B4DAE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53B23C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78D90B6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v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997FEA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748.46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71062F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4.3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AC70" w14:textId="03B9001B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38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42C51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BE80A21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093F4BC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5C49F18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v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BC457C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4.1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6972C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1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CFD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6A156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E391D58" w14:textId="77777777" w:rsidTr="000D3870">
        <w:trPr>
          <w:trHeight w:val="330"/>
        </w:trPr>
        <w:tc>
          <w:tcPr>
            <w:tcW w:w="4540" w:type="dxa"/>
            <w:tcBorders>
              <w:top w:val="nil"/>
              <w:left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FD95C1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BC+3TC+AZT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60ADEE5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v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B9D443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32.5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B4FC0B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.13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E253" w14:textId="6B45AFD9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38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A6171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799C51FC" w14:textId="77777777" w:rsidTr="000D3870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 w:themeFill="accent4" w:themeFillTint="33"/>
            <w:noWrap/>
            <w:vAlign w:val="center"/>
            <w:hideMark/>
          </w:tcPr>
          <w:p w14:paraId="60278505" w14:textId="3A950150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6726F8A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v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1E888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0.4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682C5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5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A6CC" w14:textId="26153852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treatment taken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0CBEE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177717B5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D02194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5491500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v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5B8DBA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9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CFD38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133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6480E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57E27A27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2D54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8E0A8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F7183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7852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B170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9F2BF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12768A0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675122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7446D9F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v1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D2459C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09.298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695161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64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22D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A5BF4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A2D6181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89A78C6" w14:textId="77777777" w:rsidR="00433FD6" w:rsidRPr="008E6B13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6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EX1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0918274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v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EA7EFC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96.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BA7E5A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93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823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9B765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F8D5C3F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A02541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366132C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v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9E6B5A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43.40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2D3463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2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A76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5871D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568EED0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D18A843" w14:textId="016026CB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15FC083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v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D3820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3228.5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D2FA61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3.15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F456" w14:textId="2C7F966A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151B9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B14268F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59E7BC7" w14:textId="60BCED38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7BFF4F7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v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C978D3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478.94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D10ADC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2.58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735F" w14:textId="2B480B15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38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educe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1F9AD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79BFE686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F18051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1787B4E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v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C338CD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15.0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AF9B5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C35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030DF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7AA1E485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1FBAB4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3EE67B5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v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B177DF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4949.6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F477A9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0.57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C0BD" w14:textId="44C6B6EF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9D51F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962B2E9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FC8AF7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41011AE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v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27247F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3051.62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53EC69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9.17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40C1" w14:textId="1664C1B3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22B44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60816A32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4A765B0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398DFE5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v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7634CA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9.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80CF4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66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A9F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F5A20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870" w:rsidRPr="003B3D05" w14:paraId="4658F1F1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FD3E192" w14:textId="334AEA2B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5E817CF9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v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A43B9E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6543.2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F8FEA19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1.33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A8C9" w14:textId="32679F75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BE97C" w14:textId="77777777" w:rsidR="000D3870" w:rsidRPr="003B3D05" w:rsidRDefault="000D3870" w:rsidP="000D387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D3870" w:rsidRPr="003B3D05" w14:paraId="07B7981C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D4697B8" w14:textId="74728C1A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783760A1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v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F830B2D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01088.37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150C5F1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1.34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8D7B" w14:textId="29CBCEF2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duce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EAD35" w14:textId="77777777" w:rsidR="000D3870" w:rsidRPr="003B3D05" w:rsidRDefault="000D3870" w:rsidP="000D387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1DDB76C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953131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730FED3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v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50C0FA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329.7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AC0534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8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AE3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57607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16B35F67" w14:textId="77777777" w:rsidTr="00433FD6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6BA5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88BD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6E6F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85DE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8512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BAEA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0C9FEB6E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A5FB55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44BC393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v1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3EC142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3.95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2CDEAD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02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2FA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C8CBD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18D0C482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17A5D9" w14:textId="77777777" w:rsidR="00433FD6" w:rsidRPr="008E6B13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6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HD1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1C4277F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v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D0055C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4.9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0E6BAF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10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2DC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C3741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6639F5D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C0F678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16025CC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v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3AE693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7.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506D61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63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274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F3FA9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C284166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899CCF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1F59FE7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v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A84256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589.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A9B91C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9.6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0D7C" w14:textId="4C7B2C88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38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327BC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07BE6CB" w14:textId="77777777" w:rsidTr="00433FD6">
        <w:trPr>
          <w:trHeight w:val="6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F61A15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7F76BAA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v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B084"/>
            <w:vAlign w:val="center"/>
            <w:hideMark/>
          </w:tcPr>
          <w:p w14:paraId="08E2854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7520106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mple not obtained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BCF9" w14:textId="3616524F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38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89012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0820F4A0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C51D4F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0A62B0D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v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726DDA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2.3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913312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09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8AC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3B344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1A8E9DDD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355451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2948483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v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5073D1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600.9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1C0B19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5.43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CEB2" w14:textId="11606CD4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38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Goo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84367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62C2EAA6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C4AD9C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Reduced dose AB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0E91DE3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v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05E67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1125.0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667A6A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4.9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D6FE" w14:textId="28386CE6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38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educe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499F4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0E404EE0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AB0C74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1ADAF5D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v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D1638A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0.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8877E8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84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25E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04051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4580ECEA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41EACF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37DF0F9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v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3652D9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724.62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B9262E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4.8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07F9" w14:textId="737725BD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38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educe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0A82F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4F8CFA2C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E0D9EA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6B8D529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v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7A6AC3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2323.03258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02ABFA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  <w:t>7.3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6B66" w14:textId="3CEFB853" w:rsidR="00433FD6" w:rsidRPr="003B3D05" w:rsidRDefault="000D3870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D38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Reduced compliance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D0531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4F38055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E664DD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65C5F5F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v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67B01E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45.58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80461E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39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4E8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E788D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2D9F2651" w14:textId="77777777" w:rsidTr="00433FD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FED0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6BC6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484B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5C62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EE1A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0E66" w14:textId="77777777" w:rsidR="00433FD6" w:rsidRPr="003B3D05" w:rsidRDefault="00433FD6" w:rsidP="00433F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33FD6" w:rsidRPr="003B3D05" w14:paraId="3CC44D8D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4D8DB1F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4FF02D1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v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BFE8A3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096F6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99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03427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ABCA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40C4D529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1DFEFDD" w14:textId="77777777" w:rsidR="00433FD6" w:rsidRPr="008E6B13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E6B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NASEH2B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1701E2B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v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E63D38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12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B7F490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68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2DE31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E050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3E1FBF29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A324F0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570E7DC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v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1FD45D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2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6E1D0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37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5D7FE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05DEB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321534CD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2F569F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7BEF6CB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v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B2B957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.4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117AA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09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9B27A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CA9A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204BBF9C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72975AB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3380DC5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v5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1914A1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6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D3804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2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ED522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56FB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73BE3AD6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5028E6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1E1CD66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v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5961D1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0A5E3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11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CCAB1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D302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3DED4C6C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63E413C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3FD6E898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v7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2A5F75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.4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0FBD6C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28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E29DC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B579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12EE1B1F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399A70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TC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48A9583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v8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A9F0F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9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8D723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09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6497C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0872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57C17424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393250A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4F00D3FD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v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DD16534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5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2462FF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72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F681B7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B2259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D3870" w:rsidRPr="003B3D05" w14:paraId="3B0C3708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39171AE" w14:textId="4B76E639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1-3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6DC2E990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v1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8732D8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8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B67A4A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57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7E18FD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16CEA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0D3870" w:rsidRPr="003B3D05" w14:paraId="62EF855B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EA80891" w14:textId="42DEBFE6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BC+3TC+AZT (3-6 weeks)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6F5D9AA2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v1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0231A2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.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370C8F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45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E9BBC5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524BF" w14:textId="77777777" w:rsidR="000D3870" w:rsidRPr="003B3D05" w:rsidRDefault="000D3870" w:rsidP="000D387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433FD6" w:rsidRPr="003B3D05" w14:paraId="01BDBC3E" w14:textId="77777777" w:rsidTr="00433FD6">
        <w:trPr>
          <w:trHeight w:val="33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9DBE953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699"/>
            <w:vAlign w:val="center"/>
            <w:hideMark/>
          </w:tcPr>
          <w:p w14:paraId="2492D2E5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v1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B1687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7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009B4E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76</w:t>
            </w:r>
          </w:p>
        </w:tc>
        <w:tc>
          <w:tcPr>
            <w:tcW w:w="2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52DA86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3D0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eline IFN score not elevated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622B2" w14:textId="77777777" w:rsidR="00433FD6" w:rsidRPr="003B3D05" w:rsidRDefault="00433FD6" w:rsidP="00433F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</w:tbl>
    <w:p w14:paraId="66EB4520" w14:textId="77777777" w:rsidR="00133573" w:rsidRPr="003B3D05" w:rsidRDefault="00133573" w:rsidP="0013357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CA5D854" w14:textId="481B3E5D" w:rsidR="00483E1D" w:rsidRDefault="00483E1D" w:rsidP="003B3D05">
      <w:pPr>
        <w:rPr>
          <w:rFonts w:ascii="Times New Roman" w:hAnsi="Times New Roman" w:cs="Times New Roman"/>
          <w:sz w:val="22"/>
          <w:szCs w:val="22"/>
        </w:rPr>
      </w:pPr>
    </w:p>
    <w:sectPr w:rsidR="00483E1D" w:rsidSect="002C276F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2C9E94" w14:textId="77777777" w:rsidR="00D36C37" w:rsidRDefault="00D36C37" w:rsidP="00B84607">
      <w:r>
        <w:separator/>
      </w:r>
    </w:p>
  </w:endnote>
  <w:endnote w:type="continuationSeparator" w:id="0">
    <w:p w14:paraId="5A9E1915" w14:textId="77777777" w:rsidR="00D36C37" w:rsidRDefault="00D36C37" w:rsidP="00B84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37237327"/>
      <w:docPartObj>
        <w:docPartGallery w:val="Page Numbers (Bottom of Page)"/>
        <w:docPartUnique/>
      </w:docPartObj>
    </w:sdtPr>
    <w:sdtContent>
      <w:p w14:paraId="44D33A14" w14:textId="0DD2840B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5E3992" w14:textId="77777777" w:rsidR="00B84607" w:rsidRDefault="00B84607" w:rsidP="00B846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31230016"/>
      <w:docPartObj>
        <w:docPartGallery w:val="Page Numbers (Bottom of Page)"/>
        <w:docPartUnique/>
      </w:docPartObj>
    </w:sdtPr>
    <w:sdtContent>
      <w:p w14:paraId="744541E6" w14:textId="59F3108D" w:rsidR="00B84607" w:rsidRDefault="00B84607" w:rsidP="004B69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91DFD9" w14:textId="77777777" w:rsidR="00B84607" w:rsidRDefault="00B84607" w:rsidP="00B8460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5CC67E" w14:textId="77777777" w:rsidR="00D36C37" w:rsidRDefault="00D36C37" w:rsidP="00B84607">
      <w:r>
        <w:separator/>
      </w:r>
    </w:p>
  </w:footnote>
  <w:footnote w:type="continuationSeparator" w:id="0">
    <w:p w14:paraId="0E47CB29" w14:textId="77777777" w:rsidR="00D36C37" w:rsidRDefault="00D36C37" w:rsidP="00B846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21DC9"/>
    <w:multiLevelType w:val="hybridMultilevel"/>
    <w:tmpl w:val="500AEB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D853EA"/>
    <w:multiLevelType w:val="hybridMultilevel"/>
    <w:tmpl w:val="0040D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54526C"/>
    <w:multiLevelType w:val="hybridMultilevel"/>
    <w:tmpl w:val="EE224FD2"/>
    <w:lvl w:ilvl="0" w:tplc="4F386D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795D37"/>
    <w:multiLevelType w:val="hybridMultilevel"/>
    <w:tmpl w:val="050CDF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22699A"/>
    <w:multiLevelType w:val="hybridMultilevel"/>
    <w:tmpl w:val="4EB4D5C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F44A3"/>
    <w:multiLevelType w:val="hybridMultilevel"/>
    <w:tmpl w:val="07B2B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2579322">
    <w:abstractNumId w:val="0"/>
  </w:num>
  <w:num w:numId="2" w16cid:durableId="1904950714">
    <w:abstractNumId w:val="5"/>
  </w:num>
  <w:num w:numId="3" w16cid:durableId="122119033">
    <w:abstractNumId w:val="1"/>
  </w:num>
  <w:num w:numId="4" w16cid:durableId="340622904">
    <w:abstractNumId w:val="4"/>
  </w:num>
  <w:num w:numId="5" w16cid:durableId="951745360">
    <w:abstractNumId w:val="2"/>
  </w:num>
  <w:num w:numId="6" w16cid:durableId="8015325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73"/>
    <w:rsid w:val="00035119"/>
    <w:rsid w:val="00056B9B"/>
    <w:rsid w:val="0007328F"/>
    <w:rsid w:val="000826B4"/>
    <w:rsid w:val="000D2BFA"/>
    <w:rsid w:val="000D3870"/>
    <w:rsid w:val="001019EA"/>
    <w:rsid w:val="00126305"/>
    <w:rsid w:val="00133573"/>
    <w:rsid w:val="00167830"/>
    <w:rsid w:val="00186994"/>
    <w:rsid w:val="001A22D6"/>
    <w:rsid w:val="001C5288"/>
    <w:rsid w:val="001C7CC5"/>
    <w:rsid w:val="001D751C"/>
    <w:rsid w:val="001F6DD6"/>
    <w:rsid w:val="002148B5"/>
    <w:rsid w:val="002B7D8F"/>
    <w:rsid w:val="002C276F"/>
    <w:rsid w:val="002D6396"/>
    <w:rsid w:val="002F40CC"/>
    <w:rsid w:val="003379D6"/>
    <w:rsid w:val="003B3D05"/>
    <w:rsid w:val="00433FD6"/>
    <w:rsid w:val="00442351"/>
    <w:rsid w:val="00452CF2"/>
    <w:rsid w:val="00483E1D"/>
    <w:rsid w:val="004A26F7"/>
    <w:rsid w:val="005107CE"/>
    <w:rsid w:val="0055491D"/>
    <w:rsid w:val="005762F4"/>
    <w:rsid w:val="006628D4"/>
    <w:rsid w:val="006C1421"/>
    <w:rsid w:val="007545FD"/>
    <w:rsid w:val="0077723A"/>
    <w:rsid w:val="007A5594"/>
    <w:rsid w:val="007B3BFA"/>
    <w:rsid w:val="007B5440"/>
    <w:rsid w:val="00804B91"/>
    <w:rsid w:val="00891AA9"/>
    <w:rsid w:val="008E6B13"/>
    <w:rsid w:val="00904A0B"/>
    <w:rsid w:val="00927E9F"/>
    <w:rsid w:val="00931A6A"/>
    <w:rsid w:val="009762B2"/>
    <w:rsid w:val="00995420"/>
    <w:rsid w:val="009D3B79"/>
    <w:rsid w:val="009F3506"/>
    <w:rsid w:val="00A00811"/>
    <w:rsid w:val="00A20E95"/>
    <w:rsid w:val="00A44863"/>
    <w:rsid w:val="00AF0BF4"/>
    <w:rsid w:val="00B72189"/>
    <w:rsid w:val="00B72411"/>
    <w:rsid w:val="00B8164E"/>
    <w:rsid w:val="00B84607"/>
    <w:rsid w:val="00BA311E"/>
    <w:rsid w:val="00BA6611"/>
    <w:rsid w:val="00BA6F0D"/>
    <w:rsid w:val="00C16E91"/>
    <w:rsid w:val="00C74058"/>
    <w:rsid w:val="00C82921"/>
    <w:rsid w:val="00CC6898"/>
    <w:rsid w:val="00D24845"/>
    <w:rsid w:val="00D36C37"/>
    <w:rsid w:val="00E64FA9"/>
    <w:rsid w:val="00EE558C"/>
    <w:rsid w:val="00F44254"/>
    <w:rsid w:val="00F67102"/>
    <w:rsid w:val="00FB6444"/>
    <w:rsid w:val="00FC3D60"/>
    <w:rsid w:val="00FE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9E7C9"/>
  <w15:chartTrackingRefBased/>
  <w15:docId w15:val="{A487C583-E307-4FF0-9849-AB49CBF1C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573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5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5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5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5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5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5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13357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133573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573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573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573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573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573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573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1335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57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5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573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1335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573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1335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5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5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573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133573"/>
    <w:rPr>
      <w:b/>
      <w:bCs/>
      <w:smallCaps/>
      <w:color w:val="2F5496" w:themeColor="accent1" w:themeShade="BF"/>
      <w:spacing w:val="5"/>
    </w:rPr>
  </w:style>
  <w:style w:type="character" w:customStyle="1" w:styleId="padding-left-05">
    <w:name w:val="padding-left-05"/>
    <w:basedOn w:val="DefaultParagraphFont"/>
    <w:rsid w:val="00133573"/>
  </w:style>
  <w:style w:type="character" w:styleId="CommentReference">
    <w:name w:val="annotation reference"/>
    <w:basedOn w:val="DefaultParagraphFont"/>
    <w:uiPriority w:val="99"/>
    <w:semiHidden/>
    <w:unhideWhenUsed/>
    <w:rsid w:val="00133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573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57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357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335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573"/>
    <w:rPr>
      <w:kern w:val="2"/>
      <w:sz w:val="24"/>
      <w:szCs w:val="24"/>
      <w14:ligatures w14:val="standardContextual"/>
    </w:rPr>
  </w:style>
  <w:style w:type="paragraph" w:styleId="BodyText">
    <w:name w:val="Body Text"/>
    <w:basedOn w:val="Normal"/>
    <w:link w:val="BodyTextChar"/>
    <w:rsid w:val="00133573"/>
    <w:pPr>
      <w:spacing w:before="60"/>
    </w:pPr>
    <w:rPr>
      <w:rFonts w:ascii="Arial" w:eastAsia="Times New Roman" w:hAnsi="Arial" w:cs="Arial"/>
      <w:kern w:val="0"/>
      <w:sz w:val="22"/>
      <w:szCs w:val="26"/>
      <w14:ligatures w14:val="none"/>
    </w:rPr>
  </w:style>
  <w:style w:type="character" w:customStyle="1" w:styleId="BodyTextChar">
    <w:name w:val="Body Text Char"/>
    <w:basedOn w:val="DefaultParagraphFont"/>
    <w:link w:val="BodyText"/>
    <w:rsid w:val="00133573"/>
    <w:rPr>
      <w:rFonts w:ascii="Arial" w:eastAsia="Times New Roman" w:hAnsi="Arial" w:cs="Arial"/>
      <w:szCs w:val="26"/>
    </w:rPr>
  </w:style>
  <w:style w:type="character" w:customStyle="1" w:styleId="toptext">
    <w:name w:val="top__text"/>
    <w:basedOn w:val="DefaultParagraphFont"/>
    <w:rsid w:val="00133573"/>
  </w:style>
  <w:style w:type="table" w:styleId="TableGrid">
    <w:name w:val="Table Grid"/>
    <w:basedOn w:val="TableNormal"/>
    <w:uiPriority w:val="59"/>
    <w:rsid w:val="0013357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64">
    <w:name w:val="xl64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66">
    <w:name w:val="xl6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9">
    <w:name w:val="xl69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70">
    <w:name w:val="xl70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"/>
    <w:rsid w:val="00133573"/>
    <w:pPr>
      <w:shd w:val="clear" w:color="000000" w:fill="FCE4D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0000"/>
      <w:kern w:val="0"/>
      <w:lang w:eastAsia="en-GB"/>
      <w14:ligatures w14:val="none"/>
    </w:rPr>
  </w:style>
  <w:style w:type="paragraph" w:customStyle="1" w:styleId="xl72">
    <w:name w:val="xl72"/>
    <w:basedOn w:val="Normal"/>
    <w:rsid w:val="00133573"/>
    <w:pPr>
      <w:shd w:val="clear" w:color="000000" w:fill="D9E1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3">
    <w:name w:val="xl73"/>
    <w:basedOn w:val="Normal"/>
    <w:rsid w:val="00133573"/>
    <w:pPr>
      <w:shd w:val="clear" w:color="000000" w:fill="FFF2CC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4">
    <w:name w:val="xl74"/>
    <w:basedOn w:val="Normal"/>
    <w:rsid w:val="00133573"/>
    <w:pPr>
      <w:shd w:val="clear" w:color="000000" w:fill="E2EFD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5">
    <w:name w:val="xl7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6">
    <w:name w:val="xl7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8">
    <w:name w:val="xl7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9">
    <w:name w:val="xl7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0">
    <w:name w:val="xl8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1">
    <w:name w:val="xl81"/>
    <w:basedOn w:val="Normal"/>
    <w:rsid w:val="00133573"/>
    <w:pPr>
      <w:shd w:val="clear" w:color="000000" w:fill="DDEBF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2">
    <w:name w:val="xl82"/>
    <w:basedOn w:val="Normal"/>
    <w:rsid w:val="00133573"/>
    <w:pPr>
      <w:shd w:val="clear" w:color="000000" w:fill="A9D08E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3">
    <w:name w:val="xl83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5">
    <w:name w:val="xl8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86">
    <w:name w:val="xl86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7">
    <w:name w:val="xl8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88">
    <w:name w:val="xl88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9">
    <w:name w:val="xl89"/>
    <w:basedOn w:val="Normal"/>
    <w:rsid w:val="00133573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90">
    <w:name w:val="xl9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1">
    <w:name w:val="xl9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2">
    <w:name w:val="xl9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3">
    <w:name w:val="xl93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4">
    <w:name w:val="xl9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5">
    <w:name w:val="xl95"/>
    <w:basedOn w:val="Normal"/>
    <w:rsid w:val="001335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96">
    <w:name w:val="xl9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7">
    <w:name w:val="xl9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8">
    <w:name w:val="xl98"/>
    <w:basedOn w:val="Normal"/>
    <w:rsid w:val="0013357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99">
    <w:name w:val="xl99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0">
    <w:name w:val="xl100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1">
    <w:name w:val="xl101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2">
    <w:name w:val="xl102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3">
    <w:name w:val="xl10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4">
    <w:name w:val="xl10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5">
    <w:name w:val="xl10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06">
    <w:name w:val="xl106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7">
    <w:name w:val="xl107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08">
    <w:name w:val="xl108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09">
    <w:name w:val="xl109"/>
    <w:basedOn w:val="Normal"/>
    <w:rsid w:val="00133573"/>
    <w:pPr>
      <w:spacing w:before="100" w:beforeAutospacing="1" w:after="100" w:afterAutospacing="1"/>
    </w:pPr>
    <w:rPr>
      <w:rFonts w:ascii="Calibri" w:eastAsia="Times New Roman" w:hAnsi="Calibri" w:cs="Calibri"/>
      <w:kern w:val="0"/>
      <w:lang w:eastAsia="en-GB"/>
      <w14:ligatures w14:val="none"/>
    </w:rPr>
  </w:style>
  <w:style w:type="paragraph" w:customStyle="1" w:styleId="xl110">
    <w:name w:val="xl110"/>
    <w:basedOn w:val="Normal"/>
    <w:rsid w:val="00133573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:lang w:eastAsia="en-GB"/>
      <w14:ligatures w14:val="none"/>
    </w:rPr>
  </w:style>
  <w:style w:type="paragraph" w:customStyle="1" w:styleId="xl111">
    <w:name w:val="xl111"/>
    <w:basedOn w:val="Normal"/>
    <w:rsid w:val="00133573"/>
    <w:pP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2">
    <w:name w:val="xl112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113">
    <w:name w:val="xl113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114">
    <w:name w:val="xl114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5">
    <w:name w:val="xl115"/>
    <w:basedOn w:val="Normal"/>
    <w:rsid w:val="001335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FFFFFF"/>
      <w:kern w:val="0"/>
      <w:lang w:eastAsia="en-GB"/>
      <w14:ligatures w14:val="none"/>
    </w:rPr>
  </w:style>
  <w:style w:type="paragraph" w:customStyle="1" w:styleId="xl116">
    <w:name w:val="xl116"/>
    <w:basedOn w:val="Normal"/>
    <w:rsid w:val="00133573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133573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573"/>
    <w:rPr>
      <w:b/>
      <w:bCs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573"/>
    <w:rPr>
      <w:b/>
      <w:bCs/>
      <w:kern w:val="2"/>
      <w14:ligatures w14:val="standardContextual"/>
    </w:rPr>
  </w:style>
  <w:style w:type="paragraph" w:customStyle="1" w:styleId="Default">
    <w:name w:val="Default"/>
    <w:rsid w:val="00804B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804B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86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45" w:type="dxa"/>
        <w:right w:w="45" w:type="dxa"/>
      </w:tblCellMar>
    </w:tblPr>
    <w:trPr>
      <w:cantSplit/>
    </w:trPr>
  </w:style>
  <w:style w:type="table" w:customStyle="1" w:styleId="TableGrid0">
    <w:name w:val="TableGrid"/>
    <w:rsid w:val="00483E1D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bodytext">
    <w:name w:val="f_bodytext"/>
    <w:basedOn w:val="DefaultParagraphFont"/>
    <w:rsid w:val="00A00811"/>
  </w:style>
  <w:style w:type="character" w:styleId="PageNumber">
    <w:name w:val="page number"/>
    <w:basedOn w:val="DefaultParagraphFont"/>
    <w:uiPriority w:val="99"/>
    <w:semiHidden/>
    <w:unhideWhenUsed/>
    <w:rsid w:val="00B84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125</Words>
  <Characters>641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arker</dc:creator>
  <cp:keywords/>
  <dc:description/>
  <cp:lastModifiedBy>Vincenzo Grande</cp:lastModifiedBy>
  <cp:revision>4</cp:revision>
  <cp:lastPrinted>2024-08-22T08:40:00Z</cp:lastPrinted>
  <dcterms:created xsi:type="dcterms:W3CDTF">2024-10-30T14:02:00Z</dcterms:created>
  <dcterms:modified xsi:type="dcterms:W3CDTF">2024-11-08T18:32:00Z</dcterms:modified>
</cp:coreProperties>
</file>